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105" w:rsidRPr="00D34769" w:rsidRDefault="00480105" w:rsidP="00480105">
      <w:r w:rsidRPr="00D1420C">
        <w:rPr>
          <w:rFonts w:ascii="Palatino Linotype" w:eastAsia="宋体" w:hAnsi="Palatino Linotype" w:cs="Calibri" w:hint="eastAsia"/>
          <w:b/>
          <w:bCs/>
          <w:color w:val="000000"/>
          <w:kern w:val="0"/>
          <w:sz w:val="20"/>
          <w:szCs w:val="20"/>
        </w:rPr>
        <w:t>T</w:t>
      </w:r>
      <w:r w:rsidRPr="00D1420C"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  <w:t>able S1. Valid 16S rDNA sequences of each sample</w:t>
      </w:r>
    </w:p>
    <w:tbl>
      <w:tblPr>
        <w:tblStyle w:val="6-6"/>
        <w:tblW w:w="6442" w:type="dxa"/>
        <w:tblLook w:val="04A0" w:firstRow="1" w:lastRow="0" w:firstColumn="1" w:lastColumn="0" w:noHBand="0" w:noVBand="1"/>
      </w:tblPr>
      <w:tblGrid>
        <w:gridCol w:w="1127"/>
        <w:gridCol w:w="1083"/>
        <w:gridCol w:w="1160"/>
        <w:gridCol w:w="1427"/>
        <w:gridCol w:w="1294"/>
        <w:gridCol w:w="1305"/>
      </w:tblGrid>
      <w:tr w:rsidR="00480105" w:rsidRPr="00D1420C" w:rsidTr="00563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eq_num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Base_num</w:t>
            </w:r>
            <w:proofErr w:type="spellEnd"/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Mean_length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Min_length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Max_length</w:t>
            </w:r>
            <w:proofErr w:type="spellEnd"/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Before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7423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274596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12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6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Before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0581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3988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9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Before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653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688769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5.932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3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4348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153281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202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50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753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732593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5.994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6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8958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34737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000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14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420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147295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50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49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14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6669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243941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5.973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56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14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689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856213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5.865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28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7128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866417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031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18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28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8577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924481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71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28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093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7757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51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54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2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993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7433970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289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5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2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1853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54002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20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4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2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634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230682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5.890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4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959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60806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3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60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756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884821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25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117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26700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07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51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14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4429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759347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5.990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14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195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710646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028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55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14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8782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29037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216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0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28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997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75863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75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49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28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8369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916042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30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1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28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9089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40393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079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3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2D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873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930461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22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1</w:t>
            </w:r>
          </w:p>
        </w:tc>
      </w:tr>
      <w:tr w:rsidR="00480105" w:rsidRPr="00D1420C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2D_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426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752067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5.822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5</w:t>
            </w:r>
          </w:p>
        </w:tc>
      </w:tr>
      <w:tr w:rsidR="00480105" w:rsidRPr="00D1420C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2D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9205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949309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6.160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480105" w:rsidRPr="00FA5988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3</w:t>
            </w:r>
          </w:p>
        </w:tc>
      </w:tr>
    </w:tbl>
    <w:p w:rsidR="00480105" w:rsidRDefault="00480105" w:rsidP="00480105"/>
    <w:p w:rsidR="00480105" w:rsidRDefault="00480105" w:rsidP="00480105">
      <w:pPr>
        <w:widowControl/>
        <w:jc w:val="left"/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</w:pPr>
      <w:r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  <w:br w:type="page"/>
      </w:r>
    </w:p>
    <w:p w:rsidR="00480105" w:rsidRPr="00D34769" w:rsidRDefault="00480105" w:rsidP="00480105">
      <w:r w:rsidRPr="00D1420C">
        <w:rPr>
          <w:rFonts w:ascii="Palatino Linotype" w:eastAsia="宋体" w:hAnsi="Palatino Linotype" w:cs="Calibri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D1420C"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  <w:t>able S</w:t>
      </w:r>
      <w:r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  <w:t>2</w:t>
      </w:r>
      <w:r w:rsidRPr="00D1420C"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  <w:t xml:space="preserve">. Valid </w:t>
      </w:r>
      <w:r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  <w:t>ITS</w:t>
      </w:r>
      <w:r w:rsidRPr="00D1420C">
        <w:rPr>
          <w:rFonts w:ascii="Palatino Linotype" w:eastAsia="宋体" w:hAnsi="Palatino Linotype" w:cs="Calibri"/>
          <w:b/>
          <w:bCs/>
          <w:color w:val="000000"/>
          <w:kern w:val="0"/>
          <w:sz w:val="20"/>
          <w:szCs w:val="20"/>
        </w:rPr>
        <w:t xml:space="preserve"> sequences of each sample</w:t>
      </w:r>
    </w:p>
    <w:tbl>
      <w:tblPr>
        <w:tblStyle w:val="6-6"/>
        <w:tblW w:w="7200" w:type="dxa"/>
        <w:tblLook w:val="04A0" w:firstRow="1" w:lastRow="0" w:firstColumn="1" w:lastColumn="0" w:noHBand="0" w:noVBand="1"/>
      </w:tblPr>
      <w:tblGrid>
        <w:gridCol w:w="1127"/>
        <w:gridCol w:w="1043"/>
        <w:gridCol w:w="1133"/>
        <w:gridCol w:w="1381"/>
        <w:gridCol w:w="1244"/>
        <w:gridCol w:w="1272"/>
      </w:tblGrid>
      <w:tr w:rsidR="00480105" w:rsidRPr="004E6516" w:rsidTr="00563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eq_num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Base_num</w:t>
            </w:r>
            <w:proofErr w:type="spellEnd"/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Mean_length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Min_length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Max_length</w:t>
            </w:r>
            <w:proofErr w:type="spellEnd"/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Before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172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2930542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9.976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5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Before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873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5019810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55.708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0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Before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889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2392677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53.470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6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882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550025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1.688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31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01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239849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6.852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2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734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8907800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8.546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6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FA5988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14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068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706312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8.5605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6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14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240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0106472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8.309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4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14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123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480034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9.514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6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28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827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074461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50.20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1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28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08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335156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8.854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3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28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82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979987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0.9148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6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2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13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842107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4.005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5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2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24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0663629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6.580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4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N72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83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8043600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4.985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6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869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4339755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4.297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0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591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1460905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9.589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9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631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1197937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1.793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39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14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63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0583188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2.53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26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14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367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2954695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1.336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33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14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781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204924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3.426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3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28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935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242740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34.873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4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28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740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3909784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2.309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36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28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79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0750879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5.498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5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2D_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79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0859721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7.9785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3</w:t>
            </w:r>
          </w:p>
        </w:tc>
      </w:tr>
      <w:tr w:rsidR="00480105" w:rsidRPr="004E6516" w:rsidTr="005634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2D_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360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0922558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50.505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44</w:t>
            </w:r>
          </w:p>
        </w:tc>
      </w:tr>
      <w:tr w:rsidR="00480105" w:rsidRPr="004E6516" w:rsidTr="0056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left"/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b w:val="0"/>
                <w:bCs w:val="0"/>
                <w:color w:val="000000"/>
                <w:kern w:val="0"/>
                <w:sz w:val="20"/>
                <w:szCs w:val="20"/>
              </w:rPr>
              <w:t>S72D_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169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2816370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47.932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:rsidR="00480105" w:rsidRPr="004E6516" w:rsidRDefault="00480105" w:rsidP="0056343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4E6516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52</w:t>
            </w:r>
          </w:p>
        </w:tc>
      </w:tr>
    </w:tbl>
    <w:p w:rsidR="00BD2EE6" w:rsidRDefault="00BD2EE6" w:rsidP="00480105">
      <w:pPr>
        <w:widowControl/>
        <w:jc w:val="left"/>
        <w:rPr>
          <w:rFonts w:hint="eastAsia"/>
        </w:rPr>
      </w:pPr>
      <w:bookmarkStart w:id="0" w:name="_GoBack"/>
      <w:bookmarkEnd w:id="0"/>
    </w:p>
    <w:sectPr w:rsidR="00BD2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105"/>
    <w:rsid w:val="00480105"/>
    <w:rsid w:val="00BD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6DF5C-1490-4D95-B1C2-E44DD5B0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0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6">
    <w:name w:val="List Table 6 Colorful Accent 6"/>
    <w:basedOn w:val="a1"/>
    <w:uiPriority w:val="51"/>
    <w:rsid w:val="0048010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Liu</dc:creator>
  <cp:keywords/>
  <dc:description/>
  <cp:lastModifiedBy>Xiaorui Liu</cp:lastModifiedBy>
  <cp:revision>1</cp:revision>
  <dcterms:created xsi:type="dcterms:W3CDTF">2021-05-10T12:26:00Z</dcterms:created>
  <dcterms:modified xsi:type="dcterms:W3CDTF">2021-05-10T12:27:00Z</dcterms:modified>
</cp:coreProperties>
</file>